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2"/>
        <w:gridCol w:w="979"/>
        <w:gridCol w:w="982"/>
        <w:gridCol w:w="1651"/>
        <w:gridCol w:w="1652"/>
        <w:gridCol w:w="1652"/>
        <w:gridCol w:w="1652"/>
        <w:gridCol w:w="1658"/>
        <w:gridCol w:w="863"/>
        <w:gridCol w:w="12"/>
      </w:tblGrid>
      <w:tr w:rsidR="007E3E39" w:rsidRPr="007E3E39" w14:paraId="7CB13895" w14:textId="77777777" w:rsidTr="0014552B">
        <w:trPr>
          <w:trHeight w:val="291"/>
        </w:trPr>
        <w:tc>
          <w:tcPr>
            <w:tcW w:w="1348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280BA" w14:textId="455FFD7D" w:rsidR="007E3E39" w:rsidRPr="00C00B4A" w:rsidRDefault="007E3E39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</w:t>
            </w:r>
            <w:r w:rsidR="009B0406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3</w:t>
            </w: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Table. Odds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r</w:t>
            </w: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atio of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p</w:t>
            </w: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revalence of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t</w:t>
            </w:r>
            <w:r w:rsidR="00CA29D2"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ype 2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d</w:t>
            </w:r>
            <w:r w:rsidR="00CA29D2"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iabetes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m</w:t>
            </w:r>
            <w:r w:rsidR="00CA29D2"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ellitus</w:t>
            </w: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,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</w:t>
            </w: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tratified by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r</w:t>
            </w:r>
            <w:r w:rsidR="00AD1979"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elative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g</w:t>
            </w: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rip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</w:t>
            </w: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trength in </w:t>
            </w:r>
            <w:r w:rsidR="00FA4FA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</w:t>
            </w: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ubgroup. </w:t>
            </w:r>
          </w:p>
        </w:tc>
      </w:tr>
      <w:tr w:rsidR="00BF7A60" w:rsidRPr="007E3E39" w14:paraId="1410892C" w14:textId="77777777" w:rsidTr="009566AB">
        <w:trPr>
          <w:gridAfter w:val="1"/>
          <w:wAfter w:w="12" w:type="dxa"/>
          <w:trHeight w:val="318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4A43D" w14:textId="77777777" w:rsidR="00BF7A60" w:rsidRPr="00C00B4A" w:rsidRDefault="00BF7A60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3D04A" w14:textId="7C28A079" w:rsidR="00BF7A60" w:rsidRPr="00C00B4A" w:rsidRDefault="00BF7A60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A9541" w14:textId="1A74CF9F" w:rsidR="00BF7A60" w:rsidRPr="00C00B4A" w:rsidRDefault="00BF7A60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Quintiles of relative grip strength, OR (95% </w:t>
            </w:r>
            <w:proofErr w:type="gramStart"/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CI)</w:t>
            </w: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CA773" w14:textId="77777777" w:rsidR="00BF7A60" w:rsidRPr="00C00B4A" w:rsidRDefault="00BF7A60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4552B" w:rsidRPr="007E3E39" w14:paraId="693714E6" w14:textId="77777777" w:rsidTr="00ED70D8">
        <w:trPr>
          <w:gridAfter w:val="1"/>
          <w:wAfter w:w="12" w:type="dxa"/>
          <w:trHeight w:val="265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B1EC5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857D6" w14:textId="2B413C19" w:rsidR="007E3E39" w:rsidRPr="00C00B4A" w:rsidRDefault="00FA4FAA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E98A3" w14:textId="327EF636" w:rsidR="007E3E39" w:rsidRPr="00C00B4A" w:rsidRDefault="00AC67D3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294A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Q1 (weakest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CE897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3A53F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74B2A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B541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Q5 (strongest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4C06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P-trend</w:t>
            </w:r>
          </w:p>
        </w:tc>
      </w:tr>
      <w:tr w:rsidR="0044469A" w:rsidRPr="007E3E39" w14:paraId="03A37E7B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ACB3" w14:textId="23A1759E" w:rsidR="007E3E39" w:rsidRPr="00C00B4A" w:rsidRDefault="00100567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30D25" w14:textId="77777777" w:rsidR="007E3E39" w:rsidRPr="00C00B4A" w:rsidRDefault="007E3E39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C0E2C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891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0592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800B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0E2B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F643B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518C1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69A" w:rsidRPr="007E3E39" w14:paraId="635484C5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7EA69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7AB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82C8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327C" w14:textId="5630AB73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9464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1 (0.38-2.18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B95E6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2 (0.15-1.17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5CAB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 (0.28-1.49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C3D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4 (0.24-1.2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FAE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44469A" w:rsidRPr="007E3E39" w14:paraId="074D2A14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65D26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3DA5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975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D6FE" w14:textId="2ECA809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9CB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 (0.33-1.76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45D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2 (0.42-2.04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1543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9 (0.34-1.8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08D58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3 (0.15-1.2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594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44469A" w:rsidRPr="007E3E39" w14:paraId="58583373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3EB9A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3E7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8565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13A94" w14:textId="29B3DE73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ECCC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61 (0.38-0.97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92E51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 (0.45-1.17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BBF6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1 (0.41-1.23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7A6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27 (0.09-0.8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7C94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44469A" w:rsidRPr="007E3E39" w14:paraId="33BAFA2D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A9C04" w14:textId="46B73353" w:rsidR="007E3E39" w:rsidRPr="00C00B4A" w:rsidRDefault="007F747C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Living with family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2C1A" w14:textId="77777777" w:rsidR="007E3E39" w:rsidRPr="00C00B4A" w:rsidRDefault="007E3E39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DBC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3923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E29C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4DEB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02A5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385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A85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69A" w:rsidRPr="007E3E39" w14:paraId="43C97D72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6698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8B5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47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81D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C4CD" w14:textId="7469A11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EE2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1 (0.49-1.04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0EF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1 (0.48-1.05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D7D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1 (0.47-1.07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A4378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49 (0.30-0.8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24A5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44469A" w:rsidRPr="007E3E39" w14:paraId="27088379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5E66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3CAF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BFF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6D80" w14:textId="1355DBDB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7F06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4 (0.08-1.40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D383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2 (0.16-1.66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9034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7 (0.12-1.81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EDD6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1 (0.05-1.8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B8B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44469A" w:rsidRPr="007E3E39" w14:paraId="0F12BB3D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892F3" w14:textId="77777777" w:rsidR="007E3E39" w:rsidRPr="00C00B4A" w:rsidRDefault="007E3E39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2D86" w14:textId="77777777" w:rsidR="007E3E39" w:rsidRPr="00C00B4A" w:rsidRDefault="007E3E39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3ED4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419FD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E9FC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31A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9E7A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85FD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025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69A" w:rsidRPr="007E3E39" w14:paraId="59476F0D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D685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gt; high school diploma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9178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8AAD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4DFC5" w14:textId="5FE014A2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68FF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2 (0.24-1.14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F613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 (0.29-1.29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FEE8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9 (0.27-1.28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0F97A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36 (0.15-0.9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8614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44469A" w:rsidRPr="007E3E39" w14:paraId="58976853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31FF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≤ high school diploma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C92B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660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6B4A" w14:textId="32846DE8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F82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 (0.51-1.15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CF81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 (0.46-1.11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7708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 (0.45-1.1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497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51 (0.29-0.8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5915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44469A" w:rsidRPr="007E3E39" w14:paraId="5B49FAC2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0EFF" w14:textId="43A05E37" w:rsidR="007E3E39" w:rsidRPr="00C00B4A" w:rsidRDefault="007E3E39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Family history of T2DM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E141F" w14:textId="77777777" w:rsidR="007E3E39" w:rsidRPr="00C00B4A" w:rsidRDefault="007E3E39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A7AD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B7D73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8A4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B0E6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23D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0451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7D4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69A" w:rsidRPr="007E3E39" w14:paraId="6CB525F7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BDA4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91C44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0E75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695D" w14:textId="1D793C11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CA81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 (0.36-1.61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C021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5 (0.64-2.83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FA93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54 (0.73-3.23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E2F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4 (0.37-2.4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FF9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34</w:t>
            </w:r>
          </w:p>
        </w:tc>
      </w:tr>
      <w:tr w:rsidR="0044469A" w:rsidRPr="007E3E39" w14:paraId="423F463A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E5F33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2C14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2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BB2D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3AB3A" w14:textId="4F022966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AFE8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8 (0.45-1.03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16F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54 (0.35-0.84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F111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47 (0.29-0.77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EA560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37 (0.21-0.6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1271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4469A" w:rsidRPr="007E3E39" w14:paraId="0E325180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FC5C" w14:textId="77777777" w:rsidR="007E3E39" w:rsidRPr="00C00B4A" w:rsidRDefault="007E3E39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F0E5F" w14:textId="77777777" w:rsidR="007E3E39" w:rsidRPr="00C00B4A" w:rsidRDefault="007E3E39" w:rsidP="007E3E3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07C9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897A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F70C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2463A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CE1C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9C47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309B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69A" w:rsidRPr="007E3E39" w14:paraId="3FC48845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4EE7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8BE9F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B746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4C648" w14:textId="20FB0400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876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 (0.47-1.42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678C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5 (0.48-1.49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1E82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 (0.42-1.39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20FE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4 (0.25-1.1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79DB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44469A" w:rsidRPr="007E3E39" w14:paraId="39DA0982" w14:textId="77777777" w:rsidTr="00ED70D8">
        <w:trPr>
          <w:gridAfter w:val="1"/>
          <w:wAfter w:w="12" w:type="dxa"/>
          <w:trHeight w:val="287"/>
        </w:trPr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A45E" w14:textId="77777777" w:rsidR="007E3E39" w:rsidRPr="00C00B4A" w:rsidRDefault="007E3E39" w:rsidP="007E3E3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9A2C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2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2C61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4706" w14:textId="58D53496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0</w:t>
            </w:r>
            <w:r w:rsidR="00FA4FA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9D74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61 (0.38-0.99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A30AC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 (0.38-1.02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25E7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3 (0.37-1.06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ECA8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45 (0.25-0.8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A56C" w14:textId="77777777" w:rsidR="007E3E39" w:rsidRPr="00C00B4A" w:rsidRDefault="007E3E39" w:rsidP="007E3E3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7E3E39" w:rsidRPr="007E3E39" w14:paraId="5E3B9672" w14:textId="77777777" w:rsidTr="0014552B">
        <w:trPr>
          <w:trHeight w:val="2338"/>
        </w:trPr>
        <w:tc>
          <w:tcPr>
            <w:tcW w:w="134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1E5C" w14:textId="2AE87E11" w:rsidR="007E3E39" w:rsidRPr="00C00B4A" w:rsidRDefault="007E3E39" w:rsidP="002437FB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Data presented as adjusted </w:t>
            </w:r>
            <w:r w:rsidR="006F28A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dds </w:t>
            </w:r>
            <w:r w:rsidR="006F28A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tio (95% confidence interval). OR</w:t>
            </w:r>
            <w:r w:rsidR="006F28A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are presented per quintile increase in </w:t>
            </w:r>
            <w:r w:rsidR="004024B2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relative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grip strength strata.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br/>
              <w:t xml:space="preserve">Analyses were adjusted for </w:t>
            </w:r>
            <w:r w:rsidR="002E623C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and age (years)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, smoking status</w:t>
            </w:r>
            <w:r w:rsidR="008C7B3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C7B3B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ver, former, current)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,</w:t>
            </w:r>
            <w:r w:rsidR="002E623C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urrent alcohol drinking status (yes or no), regular exercise (yes or no), </w:t>
            </w:r>
            <w:r w:rsidR="00AD2C7A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iving with family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yes or no, not in </w:t>
            </w:r>
            <w:r w:rsidR="00BC5D3D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iving with family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stratified analyses), </w:t>
            </w:r>
            <w:r w:rsidR="002E623C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high school graduate (yes or no</w:t>
            </w:r>
            <w:r w:rsidR="002E6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E623C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not in </w:t>
            </w:r>
            <w:r w:rsidR="002E6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high school graduate</w:t>
            </w:r>
            <w:r w:rsidR="002E623C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stratified analyses</w:t>
            </w:r>
            <w:r w:rsidR="002E623C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family history of diabetes (yes or no</w:t>
            </w:r>
            <w:r w:rsidR="002E6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2E623C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not in </w:t>
            </w:r>
            <w:r w:rsidR="002E6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history of diabetes</w:t>
            </w:r>
            <w:r w:rsidR="002E623C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stratified analyses</w:t>
            </w:r>
            <w:r w:rsidR="002E623C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hypertension (yes or no, not in hypertension-stratified analyses), </w:t>
            </w:r>
            <w:r w:rsidR="0007408A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ys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lipidemia (yes or no, not in </w:t>
            </w:r>
            <w:r w:rsidR="00AE50B5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yslipide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mia-stratified analyses), and </w:t>
            </w:r>
            <w:r w:rsidR="005A5342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MI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kg/m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, not in body mass index-stratified analyses). Normal weight </w:t>
            </w:r>
            <w:r w:rsidR="006F6E99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was BMI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&lt; 23</w:t>
            </w:r>
            <w:r w:rsidR="006F28A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kg/m</w:t>
            </w:r>
            <w:r w:rsidR="006F6E99"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, overweight was 23</w:t>
            </w:r>
            <w:r w:rsidR="006F28A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.0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24.9</w:t>
            </w:r>
            <w:r w:rsidR="006F28A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c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kg/m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, and obese was ≥25</w:t>
            </w:r>
            <w:r w:rsidR="006F28A3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kg/m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00B4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00B4A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No subgroup analyses were conducted for </w:t>
            </w:r>
            <w:r w:rsidR="006F6E99" w:rsidRPr="00C00B4A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dys</w:t>
            </w:r>
            <w:r w:rsidRPr="00C00B4A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lipidemia. </w:t>
            </w:r>
            <w:r w:rsidR="00157FC7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C00B4A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ecause of small sample size</w:t>
            </w:r>
            <w:r w:rsidR="00ED70D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 that was responded for yes</w:t>
            </w:r>
            <w:r w:rsidRPr="00C00B4A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 (n=65; 2.3% of sample) and limited number of </w:t>
            </w:r>
            <w:r w:rsidR="00F32388" w:rsidRPr="00C00B4A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2DM</w:t>
            </w:r>
            <w:r w:rsidRPr="00C00B4A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 cases in this group. (n=20)</w:t>
            </w:r>
          </w:p>
        </w:tc>
      </w:tr>
    </w:tbl>
    <w:p w14:paraId="42D6A641" w14:textId="4D55D3FC" w:rsidR="000D1AAC" w:rsidRPr="00303462" w:rsidRDefault="000D1AAC" w:rsidP="00040AB8">
      <w:pPr>
        <w:rPr>
          <w:rFonts w:ascii="Times New Roman" w:hAnsi="Times New Roman" w:cs="Times New Roman"/>
        </w:rPr>
      </w:pPr>
    </w:p>
    <w:sectPr w:rsidR="000D1AAC" w:rsidRPr="00303462" w:rsidSect="008852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EB52C" w14:textId="77777777" w:rsidR="009522B0" w:rsidRDefault="009522B0" w:rsidP="00036BFF">
      <w:pPr>
        <w:spacing w:after="0" w:line="240" w:lineRule="auto"/>
      </w:pPr>
      <w:r>
        <w:separator/>
      </w:r>
    </w:p>
  </w:endnote>
  <w:endnote w:type="continuationSeparator" w:id="0">
    <w:p w14:paraId="7C1BA4D6" w14:textId="77777777" w:rsidR="009522B0" w:rsidRDefault="009522B0" w:rsidP="00036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16150" w14:textId="77777777" w:rsidR="009522B0" w:rsidRDefault="009522B0" w:rsidP="00036BFF">
      <w:pPr>
        <w:spacing w:after="0" w:line="240" w:lineRule="auto"/>
      </w:pPr>
      <w:r>
        <w:separator/>
      </w:r>
    </w:p>
  </w:footnote>
  <w:footnote w:type="continuationSeparator" w:id="0">
    <w:p w14:paraId="622E04CC" w14:textId="77777777" w:rsidR="009522B0" w:rsidRDefault="009522B0" w:rsidP="00036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25EEEB0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6FB7F41"/>
    <w:multiLevelType w:val="hybridMultilevel"/>
    <w:tmpl w:val="757EED18"/>
    <w:lvl w:ilvl="0" w:tplc="0409000F">
      <w:start w:val="1"/>
      <w:numFmt w:val="decimal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44523A0E"/>
    <w:multiLevelType w:val="hybridMultilevel"/>
    <w:tmpl w:val="DB5AC3E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MzE0MTQysDQ3NrZQ0lEKTi0uzszPAykwrAUAkbPq/CwAAAA="/>
  </w:docVars>
  <w:rsids>
    <w:rsidRoot w:val="008852B5"/>
    <w:rsid w:val="00000AD4"/>
    <w:rsid w:val="00002ABF"/>
    <w:rsid w:val="00024BE1"/>
    <w:rsid w:val="00036BFF"/>
    <w:rsid w:val="00040AB8"/>
    <w:rsid w:val="0007408A"/>
    <w:rsid w:val="000B25B3"/>
    <w:rsid w:val="000D1AAC"/>
    <w:rsid w:val="00100567"/>
    <w:rsid w:val="00106AE3"/>
    <w:rsid w:val="00122EB5"/>
    <w:rsid w:val="0014552B"/>
    <w:rsid w:val="0014699D"/>
    <w:rsid w:val="00157FC7"/>
    <w:rsid w:val="00167E2A"/>
    <w:rsid w:val="001A42C6"/>
    <w:rsid w:val="001C0A54"/>
    <w:rsid w:val="001C1AEF"/>
    <w:rsid w:val="00226951"/>
    <w:rsid w:val="00236462"/>
    <w:rsid w:val="002437FB"/>
    <w:rsid w:val="002477D2"/>
    <w:rsid w:val="00265D17"/>
    <w:rsid w:val="002E623C"/>
    <w:rsid w:val="00303462"/>
    <w:rsid w:val="00313E00"/>
    <w:rsid w:val="00333E39"/>
    <w:rsid w:val="003A6FEB"/>
    <w:rsid w:val="004024B2"/>
    <w:rsid w:val="004237ED"/>
    <w:rsid w:val="00432A0D"/>
    <w:rsid w:val="0044469A"/>
    <w:rsid w:val="00453461"/>
    <w:rsid w:val="004B5FB3"/>
    <w:rsid w:val="004C44F6"/>
    <w:rsid w:val="004C54EA"/>
    <w:rsid w:val="00501411"/>
    <w:rsid w:val="0050731E"/>
    <w:rsid w:val="0052425D"/>
    <w:rsid w:val="00532B07"/>
    <w:rsid w:val="00542F4D"/>
    <w:rsid w:val="00553105"/>
    <w:rsid w:val="00590C31"/>
    <w:rsid w:val="005A5342"/>
    <w:rsid w:val="005D045D"/>
    <w:rsid w:val="005D706D"/>
    <w:rsid w:val="005F33E3"/>
    <w:rsid w:val="00601DA6"/>
    <w:rsid w:val="00646371"/>
    <w:rsid w:val="00667624"/>
    <w:rsid w:val="006D27CC"/>
    <w:rsid w:val="006E1A5E"/>
    <w:rsid w:val="006F28A3"/>
    <w:rsid w:val="006F6E99"/>
    <w:rsid w:val="00731A8A"/>
    <w:rsid w:val="0077119B"/>
    <w:rsid w:val="007736B6"/>
    <w:rsid w:val="007774CE"/>
    <w:rsid w:val="00787E28"/>
    <w:rsid w:val="007E3E39"/>
    <w:rsid w:val="007F747C"/>
    <w:rsid w:val="008028F2"/>
    <w:rsid w:val="0081693E"/>
    <w:rsid w:val="008338F5"/>
    <w:rsid w:val="0083701C"/>
    <w:rsid w:val="0087771E"/>
    <w:rsid w:val="008852B5"/>
    <w:rsid w:val="008A368D"/>
    <w:rsid w:val="008A4BA7"/>
    <w:rsid w:val="008C7B3B"/>
    <w:rsid w:val="00921646"/>
    <w:rsid w:val="00930D73"/>
    <w:rsid w:val="00932A36"/>
    <w:rsid w:val="00933EE9"/>
    <w:rsid w:val="00934B57"/>
    <w:rsid w:val="00936EDC"/>
    <w:rsid w:val="00937035"/>
    <w:rsid w:val="00940188"/>
    <w:rsid w:val="009469F6"/>
    <w:rsid w:val="009522B0"/>
    <w:rsid w:val="009577D7"/>
    <w:rsid w:val="00965614"/>
    <w:rsid w:val="0096683C"/>
    <w:rsid w:val="009762D0"/>
    <w:rsid w:val="009B0406"/>
    <w:rsid w:val="009B4B73"/>
    <w:rsid w:val="009D6447"/>
    <w:rsid w:val="009D7497"/>
    <w:rsid w:val="009E2FCC"/>
    <w:rsid w:val="00A061F7"/>
    <w:rsid w:val="00A16B27"/>
    <w:rsid w:val="00A20FAF"/>
    <w:rsid w:val="00A52568"/>
    <w:rsid w:val="00A55C3F"/>
    <w:rsid w:val="00AA32FB"/>
    <w:rsid w:val="00AB3ACF"/>
    <w:rsid w:val="00AB4025"/>
    <w:rsid w:val="00AB51E6"/>
    <w:rsid w:val="00AC67D3"/>
    <w:rsid w:val="00AD1979"/>
    <w:rsid w:val="00AD2C7A"/>
    <w:rsid w:val="00AE0D68"/>
    <w:rsid w:val="00AE50B5"/>
    <w:rsid w:val="00AF2F7E"/>
    <w:rsid w:val="00B14CB2"/>
    <w:rsid w:val="00B22522"/>
    <w:rsid w:val="00B3195A"/>
    <w:rsid w:val="00B65ED9"/>
    <w:rsid w:val="00B67212"/>
    <w:rsid w:val="00B7004C"/>
    <w:rsid w:val="00B774E7"/>
    <w:rsid w:val="00BB790B"/>
    <w:rsid w:val="00BC5D3D"/>
    <w:rsid w:val="00BD4C6F"/>
    <w:rsid w:val="00BE03E1"/>
    <w:rsid w:val="00BE558B"/>
    <w:rsid w:val="00BF7A60"/>
    <w:rsid w:val="00C00B4A"/>
    <w:rsid w:val="00C0631B"/>
    <w:rsid w:val="00CA29D2"/>
    <w:rsid w:val="00CB0F7B"/>
    <w:rsid w:val="00CD6439"/>
    <w:rsid w:val="00D14328"/>
    <w:rsid w:val="00D259EC"/>
    <w:rsid w:val="00D60AB0"/>
    <w:rsid w:val="00D7099E"/>
    <w:rsid w:val="00D81195"/>
    <w:rsid w:val="00D86238"/>
    <w:rsid w:val="00D866C3"/>
    <w:rsid w:val="00DA3936"/>
    <w:rsid w:val="00DC0C20"/>
    <w:rsid w:val="00EA7231"/>
    <w:rsid w:val="00EB00F5"/>
    <w:rsid w:val="00ED4930"/>
    <w:rsid w:val="00ED70D8"/>
    <w:rsid w:val="00EE4D1F"/>
    <w:rsid w:val="00EF1115"/>
    <w:rsid w:val="00F32388"/>
    <w:rsid w:val="00F40355"/>
    <w:rsid w:val="00F77A5B"/>
    <w:rsid w:val="00FA4FAA"/>
    <w:rsid w:val="00FA5DA1"/>
    <w:rsid w:val="00FB2753"/>
    <w:rsid w:val="00FC6569"/>
    <w:rsid w:val="00FE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307B7D"/>
  <w15:chartTrackingRefBased/>
  <w15:docId w15:val="{C3500D3E-60F6-42B2-9510-E3771897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2B5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BFF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036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BFF"/>
    <w:rPr>
      <w:kern w:val="0"/>
      <w:sz w:val="22"/>
    </w:rPr>
  </w:style>
  <w:style w:type="table" w:styleId="TableGrid">
    <w:name w:val="Table Grid"/>
    <w:basedOn w:val="TableNormal"/>
    <w:uiPriority w:val="39"/>
    <w:rsid w:val="009B4B73"/>
    <w:pPr>
      <w:spacing w:after="0" w:line="240" w:lineRule="auto"/>
      <w:ind w:firstLineChars="100" w:firstLine="10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1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AAC"/>
    <w:rPr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AAC"/>
    <w:rPr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AAC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AAC"/>
    <w:rPr>
      <w:rFonts w:ascii="Malgun Gothic" w:eastAsia="Malgun Gothic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D86238"/>
    <w:pPr>
      <w:ind w:leftChars="400" w:left="800"/>
    </w:pPr>
  </w:style>
  <w:style w:type="paragraph" w:styleId="ListBullet">
    <w:name w:val="List Bullet"/>
    <w:basedOn w:val="Normal"/>
    <w:uiPriority w:val="99"/>
    <w:unhideWhenUsed/>
    <w:rsid w:val="00226951"/>
    <w:pPr>
      <w:numPr>
        <w:numId w:val="3"/>
      </w:numPr>
      <w:contextualSpacing/>
    </w:pPr>
  </w:style>
  <w:style w:type="paragraph" w:styleId="NoSpacing">
    <w:name w:val="No Spacing"/>
    <w:uiPriority w:val="1"/>
    <w:qFormat/>
    <w:rsid w:val="00226951"/>
    <w:pPr>
      <w:spacing w:after="0" w:line="240" w:lineRule="auto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0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0BE1B-B571-4570-994C-8FACC35F5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 봉길</dc:creator>
  <cp:keywords/>
  <dc:description/>
  <cp:lastModifiedBy>chn off30</cp:lastModifiedBy>
  <cp:revision>3</cp:revision>
  <dcterms:created xsi:type="dcterms:W3CDTF">2021-08-11T18:55:00Z</dcterms:created>
  <dcterms:modified xsi:type="dcterms:W3CDTF">2021-08-18T02:32:00Z</dcterms:modified>
</cp:coreProperties>
</file>